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82FCD0" w:rsidR="00FB3483" w:rsidRPr="00930A31" w:rsidRDefault="00157C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027313" w:rsidR="00FB3483" w:rsidRPr="00930A31" w:rsidRDefault="004F3D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F6B6F5" w:rsidR="00FB3483" w:rsidRPr="00930A31" w:rsidRDefault="004F3DB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D5AC72" w:rsidR="00FB3483" w:rsidRPr="00930A31" w:rsidRDefault="004F3D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8674EA" w:rsidR="00FB3483" w:rsidRPr="00930A31" w:rsidRDefault="00284D7F"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A8F3DE" w:rsidR="00FB3483" w:rsidRPr="00930A31" w:rsidRDefault="00284D7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1B4934" w:rsidR="00FB3483" w:rsidRPr="00930A31" w:rsidRDefault="00FF1A64" w:rsidP="005979B8">
            <w:pPr>
              <w:pStyle w:val="Default"/>
              <w:spacing w:before="40" w:after="40"/>
              <w:rPr>
                <w:rFonts w:ascii="Arial" w:hAnsi="Arial" w:cs="Arial"/>
                <w:color w:val="auto"/>
                <w:sz w:val="18"/>
                <w:szCs w:val="18"/>
              </w:rPr>
            </w:pPr>
            <w:r w:rsidRPr="00FF1A64">
              <w:rPr>
                <w:rFonts w:ascii="Arial" w:hAnsi="Arial" w:cs="Arial"/>
                <w:color w:val="auto"/>
                <w:sz w:val="18"/>
                <w:szCs w:val="18"/>
              </w:rPr>
              <w:t>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F1E18F" w:rsidR="00FB3483" w:rsidRPr="00930A31" w:rsidRDefault="00FF1A6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AF145E" w:rsidR="00FB3483" w:rsidRPr="00930A31" w:rsidRDefault="0014243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F47D54" w:rsidR="00930A31" w:rsidRPr="00930A31" w:rsidRDefault="004553A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B994AD" w:rsidR="00930A31" w:rsidRPr="00930A31" w:rsidRDefault="003148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1EA725" w:rsidR="00FB3483" w:rsidRPr="00930A31" w:rsidRDefault="003148E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9A2805" w:rsidR="00FB3483" w:rsidRPr="00930A31" w:rsidRDefault="00713D4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DEC7242" w:rsidR="00930A31" w:rsidRPr="00930A31" w:rsidRDefault="00D13E8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BBFF778" w:rsidR="00930A31" w:rsidRPr="00930A31" w:rsidRDefault="00D13E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9B633D" w:rsidR="00930A31" w:rsidRPr="00930A31" w:rsidRDefault="009C0BC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3453E7" w:rsidR="00930A31" w:rsidRPr="00930A31" w:rsidRDefault="0090482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2F8F86" w:rsidR="00930A31" w:rsidRPr="00930A31" w:rsidRDefault="009048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865ACA" w:rsidR="00930A31" w:rsidRPr="00930A31" w:rsidRDefault="009048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73376B" w:rsidR="006E5FE2" w:rsidRPr="00930A31" w:rsidRDefault="008C0B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23C236" w:rsidR="006E5FE2" w:rsidRPr="00930A31" w:rsidRDefault="008C0B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9290AD" w:rsidR="00930A31" w:rsidRPr="00930A31" w:rsidRDefault="0044662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07C046" w:rsidR="00930A31" w:rsidRPr="00930A31" w:rsidRDefault="006134D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B6EAD7" w:rsidR="00FB3483" w:rsidRPr="00930A31" w:rsidRDefault="006134D3"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613201">
              <w:rPr>
                <w:rFonts w:ascii="Arial" w:hAnsi="Arial" w:cs="Arial"/>
                <w:color w:val="auto"/>
                <w:sz w:val="18"/>
                <w:szCs w:val="18"/>
              </w:rPr>
              <w:t>-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C8A74A" w:rsidR="00FB3483" w:rsidRPr="00930A31" w:rsidRDefault="00AB0DDB" w:rsidP="005979B8">
            <w:pPr>
              <w:pStyle w:val="Default"/>
              <w:spacing w:before="40" w:after="40"/>
              <w:rPr>
                <w:rFonts w:ascii="Arial" w:hAnsi="Arial" w:cs="Arial"/>
                <w:color w:val="auto"/>
                <w:sz w:val="18"/>
                <w:szCs w:val="18"/>
              </w:rPr>
            </w:pPr>
            <w:r>
              <w:rPr>
                <w:rFonts w:ascii="Arial" w:hAnsi="Arial" w:cs="Arial"/>
                <w:color w:val="auto"/>
                <w:sz w:val="18"/>
                <w:szCs w:val="18"/>
              </w:rPr>
              <w:t>14, 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408164" w:rsidR="00FB3483" w:rsidRPr="00930A31" w:rsidRDefault="00AB0DDB"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BA492F">
              <w:rPr>
                <w:rFonts w:ascii="Arial" w:hAnsi="Arial" w:cs="Arial"/>
                <w:color w:val="auto"/>
                <w:sz w:val="18"/>
                <w:szCs w:val="18"/>
              </w:rPr>
              <w:t>,</w:t>
            </w:r>
            <w:r>
              <w:rPr>
                <w:rFonts w:ascii="Arial" w:hAnsi="Arial" w:cs="Arial"/>
                <w:color w:val="auto"/>
                <w:sz w:val="18"/>
                <w:szCs w:val="18"/>
              </w:rPr>
              <w:t xml:space="preserve"> 4</w:t>
            </w:r>
            <w:r w:rsidR="00BA492F">
              <w:rPr>
                <w:rFonts w:ascii="Arial" w:hAnsi="Arial" w:cs="Arial"/>
                <w:color w:val="auto"/>
                <w:sz w:val="18"/>
                <w:szCs w:val="18"/>
              </w:rPr>
              <w:t>, and 5</w:t>
            </w:r>
          </w:p>
        </w:tc>
      </w:tr>
      <w:tr w:rsidR="006B3B3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8E510A" w:rsidR="006B3B34" w:rsidRPr="00930A31" w:rsidRDefault="006B3B34" w:rsidP="006B3B34">
            <w:pPr>
              <w:pStyle w:val="Default"/>
              <w:spacing w:before="40" w:after="40"/>
              <w:rPr>
                <w:rFonts w:ascii="Arial" w:hAnsi="Arial" w:cs="Arial"/>
                <w:color w:val="auto"/>
                <w:sz w:val="18"/>
                <w:szCs w:val="18"/>
              </w:rPr>
            </w:pPr>
            <w:r>
              <w:rPr>
                <w:rFonts w:ascii="Arial" w:hAnsi="Arial" w:cs="Arial"/>
                <w:color w:val="auto"/>
                <w:sz w:val="18"/>
                <w:szCs w:val="18"/>
              </w:rPr>
              <w:t>14, 18</w:t>
            </w:r>
          </w:p>
        </w:tc>
      </w:tr>
      <w:tr w:rsidR="006B3B3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9A02B7"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7BA75D"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D04978"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9F3A49"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48BFD7B"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B3B34" w:rsidRPr="00930A31" w:rsidRDefault="006B3B34" w:rsidP="006B3B3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B3B34" w:rsidRPr="00930A31" w:rsidRDefault="006B3B34" w:rsidP="006B3B34">
            <w:pPr>
              <w:pStyle w:val="Default"/>
              <w:jc w:val="center"/>
              <w:rPr>
                <w:rFonts w:ascii="Arial" w:hAnsi="Arial" w:cs="Arial"/>
                <w:color w:val="auto"/>
                <w:sz w:val="18"/>
                <w:szCs w:val="18"/>
              </w:rPr>
            </w:pPr>
          </w:p>
        </w:tc>
      </w:tr>
      <w:tr w:rsidR="006B3B3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77BE82" w:rsidR="006B3B34" w:rsidRPr="00930A31" w:rsidRDefault="0036334C" w:rsidP="006B3B34">
            <w:pPr>
              <w:pStyle w:val="Default"/>
              <w:spacing w:before="40" w:after="40"/>
              <w:rPr>
                <w:rFonts w:ascii="Arial" w:hAnsi="Arial" w:cs="Arial"/>
                <w:color w:val="auto"/>
                <w:sz w:val="18"/>
                <w:szCs w:val="18"/>
              </w:rPr>
            </w:pPr>
            <w:r>
              <w:rPr>
                <w:rFonts w:ascii="Arial" w:hAnsi="Arial" w:cs="Arial"/>
                <w:color w:val="auto"/>
                <w:sz w:val="18"/>
                <w:szCs w:val="18"/>
              </w:rPr>
              <w:t>23</w:t>
            </w:r>
          </w:p>
        </w:tc>
      </w:tr>
      <w:tr w:rsidR="006B3B3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5FC9F4" w:rsidR="006B3B34" w:rsidRPr="00930A31" w:rsidRDefault="00ED6BCD" w:rsidP="006B3B34">
            <w:pPr>
              <w:pStyle w:val="Default"/>
              <w:spacing w:before="40" w:after="40"/>
              <w:rPr>
                <w:rFonts w:ascii="Arial" w:hAnsi="Arial" w:cs="Arial"/>
                <w:color w:val="auto"/>
                <w:sz w:val="18"/>
                <w:szCs w:val="18"/>
              </w:rPr>
            </w:pPr>
            <w:r>
              <w:rPr>
                <w:rFonts w:ascii="Arial" w:hAnsi="Arial" w:cs="Arial"/>
                <w:color w:val="auto"/>
                <w:sz w:val="18"/>
                <w:szCs w:val="18"/>
              </w:rPr>
              <w:t>23-</w:t>
            </w:r>
            <w:r w:rsidR="00C226E8">
              <w:rPr>
                <w:rFonts w:ascii="Arial" w:hAnsi="Arial" w:cs="Arial"/>
                <w:color w:val="auto"/>
                <w:sz w:val="18"/>
                <w:szCs w:val="18"/>
              </w:rPr>
              <w:t>25</w:t>
            </w:r>
          </w:p>
        </w:tc>
      </w:tr>
      <w:tr w:rsidR="006B3B3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C1FF97" w:rsidR="006B3B34" w:rsidRPr="00930A31" w:rsidRDefault="00ED6BCD" w:rsidP="006B3B3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6B3B3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B3B34" w:rsidRPr="00930A31" w:rsidRDefault="006B3B34" w:rsidP="006B3B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4BC934" w:rsidR="006B3B34" w:rsidRPr="00930A31" w:rsidRDefault="00C226E8" w:rsidP="006B3B34">
            <w:pPr>
              <w:pStyle w:val="Default"/>
              <w:spacing w:before="40" w:after="40"/>
              <w:rPr>
                <w:rFonts w:ascii="Arial" w:hAnsi="Arial" w:cs="Arial"/>
                <w:color w:val="auto"/>
                <w:sz w:val="18"/>
                <w:szCs w:val="18"/>
              </w:rPr>
            </w:pPr>
            <w:r>
              <w:rPr>
                <w:rFonts w:ascii="Arial" w:hAnsi="Arial" w:cs="Arial"/>
                <w:color w:val="auto"/>
                <w:sz w:val="18"/>
                <w:szCs w:val="18"/>
              </w:rPr>
              <w:t>26, 27, 28</w:t>
            </w:r>
          </w:p>
        </w:tc>
      </w:tr>
      <w:tr w:rsidR="006B3B3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B3B34" w:rsidRPr="00930A31" w:rsidRDefault="006B3B34" w:rsidP="006B3B3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B3B34" w:rsidRPr="00930A31" w:rsidRDefault="006B3B34" w:rsidP="006B3B34">
            <w:pPr>
              <w:pStyle w:val="Default"/>
              <w:jc w:val="center"/>
              <w:rPr>
                <w:rFonts w:ascii="Arial" w:hAnsi="Arial" w:cs="Arial"/>
                <w:color w:val="auto"/>
                <w:sz w:val="18"/>
                <w:szCs w:val="18"/>
              </w:rPr>
            </w:pPr>
          </w:p>
        </w:tc>
      </w:tr>
      <w:tr w:rsidR="006B3B3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BED591" w:rsidR="006B3B34" w:rsidRPr="00930A31" w:rsidRDefault="000D1277" w:rsidP="006B3B34">
            <w:pPr>
              <w:pStyle w:val="Default"/>
              <w:spacing w:before="40" w:after="40"/>
              <w:rPr>
                <w:rFonts w:ascii="Arial" w:hAnsi="Arial" w:cs="Arial"/>
                <w:color w:val="auto"/>
                <w:sz w:val="18"/>
                <w:szCs w:val="18"/>
              </w:rPr>
            </w:pPr>
            <w:r>
              <w:rPr>
                <w:rFonts w:ascii="Arial" w:hAnsi="Arial" w:cs="Arial"/>
                <w:color w:val="auto"/>
                <w:sz w:val="18"/>
                <w:szCs w:val="18"/>
              </w:rPr>
              <w:t>7</w:t>
            </w:r>
          </w:p>
        </w:tc>
      </w:tr>
      <w:tr w:rsidR="006B3B3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140999" w:rsidR="006B3B34" w:rsidRPr="00930A31" w:rsidRDefault="000D1277" w:rsidP="006B3B34">
            <w:pPr>
              <w:pStyle w:val="Default"/>
              <w:spacing w:before="40" w:after="40"/>
              <w:rPr>
                <w:rFonts w:ascii="Arial" w:hAnsi="Arial" w:cs="Arial"/>
                <w:color w:val="auto"/>
                <w:sz w:val="18"/>
                <w:szCs w:val="18"/>
              </w:rPr>
            </w:pPr>
            <w:r>
              <w:rPr>
                <w:rFonts w:ascii="Arial" w:hAnsi="Arial" w:cs="Arial"/>
                <w:color w:val="auto"/>
                <w:sz w:val="18"/>
                <w:szCs w:val="18"/>
              </w:rPr>
              <w:t>7</w:t>
            </w:r>
          </w:p>
        </w:tc>
      </w:tr>
      <w:tr w:rsidR="006B3B3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B3B34" w:rsidRPr="00930A31" w:rsidRDefault="006B3B34" w:rsidP="006B3B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5DB4AE" w:rsidR="006B3B34" w:rsidRPr="00930A31" w:rsidRDefault="005E688E" w:rsidP="006B3B34">
            <w:pPr>
              <w:pStyle w:val="Default"/>
              <w:spacing w:before="40" w:after="40"/>
              <w:rPr>
                <w:rFonts w:ascii="Arial" w:hAnsi="Arial" w:cs="Arial"/>
                <w:color w:val="auto"/>
                <w:sz w:val="18"/>
                <w:szCs w:val="18"/>
              </w:rPr>
            </w:pPr>
            <w:r>
              <w:rPr>
                <w:rFonts w:ascii="Arial" w:hAnsi="Arial" w:cs="Arial"/>
                <w:color w:val="auto"/>
                <w:sz w:val="18"/>
                <w:szCs w:val="18"/>
              </w:rPr>
              <w:t>NA</w:t>
            </w:r>
          </w:p>
        </w:tc>
      </w:tr>
      <w:tr w:rsidR="006B3B3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42A5F0" w:rsidR="006B3B34" w:rsidRPr="00930A31" w:rsidRDefault="00E6464E" w:rsidP="006B3B34">
            <w:pPr>
              <w:pStyle w:val="Default"/>
              <w:spacing w:before="40" w:after="40"/>
              <w:rPr>
                <w:rFonts w:ascii="Arial" w:hAnsi="Arial" w:cs="Arial"/>
                <w:color w:val="auto"/>
                <w:sz w:val="18"/>
                <w:szCs w:val="18"/>
              </w:rPr>
            </w:pPr>
            <w:r>
              <w:rPr>
                <w:rFonts w:ascii="Arial" w:hAnsi="Arial" w:cs="Arial"/>
                <w:color w:val="auto"/>
                <w:sz w:val="18"/>
                <w:szCs w:val="18"/>
              </w:rPr>
              <w:t>2-3</w:t>
            </w:r>
          </w:p>
        </w:tc>
      </w:tr>
      <w:tr w:rsidR="006B3B3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B41C0F" w:rsidR="006B3B34" w:rsidRPr="00930A31" w:rsidRDefault="00CB2C30" w:rsidP="006B3B34">
            <w:pPr>
              <w:pStyle w:val="Default"/>
              <w:spacing w:before="40" w:after="40"/>
              <w:rPr>
                <w:rFonts w:ascii="Arial" w:hAnsi="Arial" w:cs="Arial"/>
                <w:color w:val="auto"/>
                <w:sz w:val="18"/>
                <w:szCs w:val="18"/>
              </w:rPr>
            </w:pPr>
            <w:r>
              <w:rPr>
                <w:rFonts w:ascii="Arial" w:hAnsi="Arial" w:cs="Arial"/>
                <w:color w:val="auto"/>
                <w:sz w:val="18"/>
                <w:szCs w:val="18"/>
              </w:rPr>
              <w:t>3</w:t>
            </w:r>
          </w:p>
        </w:tc>
      </w:tr>
      <w:tr w:rsidR="006B3B3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B3B34" w:rsidRPr="00930A31" w:rsidRDefault="006B3B34" w:rsidP="006B3B3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B3B34" w:rsidRPr="00930A31" w:rsidRDefault="006B3B34" w:rsidP="006B3B3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0AC1C6" w:rsidR="006B3B34" w:rsidRPr="00930A31" w:rsidRDefault="00C133DB" w:rsidP="006B3B34">
            <w:pPr>
              <w:pStyle w:val="Default"/>
              <w:spacing w:before="40" w:after="40"/>
              <w:rPr>
                <w:rFonts w:ascii="Arial" w:hAnsi="Arial" w:cs="Arial"/>
                <w:color w:val="auto"/>
                <w:sz w:val="18"/>
                <w:szCs w:val="18"/>
              </w:rPr>
            </w:pPr>
            <w:r>
              <w:rPr>
                <w:rFonts w:ascii="Arial" w:hAnsi="Arial" w:cs="Arial"/>
                <w:color w:val="auto"/>
                <w:sz w:val="18"/>
                <w:szCs w:val="18"/>
              </w:rPr>
              <w:t>S2 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4105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7C517" w14:textId="77777777" w:rsidR="0054105E" w:rsidRDefault="0054105E">
      <w:r>
        <w:separator/>
      </w:r>
    </w:p>
  </w:endnote>
  <w:endnote w:type="continuationSeparator" w:id="0">
    <w:p w14:paraId="0591A015" w14:textId="77777777" w:rsidR="0054105E" w:rsidRDefault="005410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BFDFAC" w14:textId="77777777" w:rsidR="0054105E" w:rsidRDefault="0054105E">
      <w:r>
        <w:separator/>
      </w:r>
    </w:p>
  </w:footnote>
  <w:footnote w:type="continuationSeparator" w:id="0">
    <w:p w14:paraId="7FC68B63" w14:textId="77777777" w:rsidR="0054105E" w:rsidRDefault="005410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B489A16" w:rsidR="00947707" w:rsidRPr="00930A31" w:rsidRDefault="00D83E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34D2C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237BA1">
      <w:rPr>
        <w:rFonts w:ascii="Lucida Sans" w:hAnsi="Lucida Sans"/>
        <w:b/>
        <w:bCs/>
      </w:rPr>
      <w:t xml:space="preserve">S1 Appendix: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1277"/>
    <w:rsid w:val="000E1154"/>
    <w:rsid w:val="00142436"/>
    <w:rsid w:val="00152CDB"/>
    <w:rsid w:val="00157C4A"/>
    <w:rsid w:val="0018323E"/>
    <w:rsid w:val="00190C83"/>
    <w:rsid w:val="00237BA1"/>
    <w:rsid w:val="00246C93"/>
    <w:rsid w:val="00256BAF"/>
    <w:rsid w:val="00284D7F"/>
    <w:rsid w:val="002A2A06"/>
    <w:rsid w:val="003103C2"/>
    <w:rsid w:val="003148E1"/>
    <w:rsid w:val="003516AD"/>
    <w:rsid w:val="0036334C"/>
    <w:rsid w:val="00363B8D"/>
    <w:rsid w:val="003760FB"/>
    <w:rsid w:val="00381955"/>
    <w:rsid w:val="003B79FF"/>
    <w:rsid w:val="00400A0B"/>
    <w:rsid w:val="00443C1D"/>
    <w:rsid w:val="0044662D"/>
    <w:rsid w:val="004553A7"/>
    <w:rsid w:val="00461576"/>
    <w:rsid w:val="004C1685"/>
    <w:rsid w:val="004F3DB0"/>
    <w:rsid w:val="005078EE"/>
    <w:rsid w:val="0054105E"/>
    <w:rsid w:val="00550BF1"/>
    <w:rsid w:val="0059028D"/>
    <w:rsid w:val="005979B8"/>
    <w:rsid w:val="005E688E"/>
    <w:rsid w:val="00613201"/>
    <w:rsid w:val="006134D3"/>
    <w:rsid w:val="00662677"/>
    <w:rsid w:val="006B3B34"/>
    <w:rsid w:val="006E5FE2"/>
    <w:rsid w:val="006F3BA6"/>
    <w:rsid w:val="00713D4D"/>
    <w:rsid w:val="00726794"/>
    <w:rsid w:val="0077253C"/>
    <w:rsid w:val="008412D5"/>
    <w:rsid w:val="008A3EAE"/>
    <w:rsid w:val="008C0B54"/>
    <w:rsid w:val="008E2C91"/>
    <w:rsid w:val="0090482D"/>
    <w:rsid w:val="00930A31"/>
    <w:rsid w:val="00947707"/>
    <w:rsid w:val="009827E5"/>
    <w:rsid w:val="009C0BC3"/>
    <w:rsid w:val="00A215D2"/>
    <w:rsid w:val="00A86593"/>
    <w:rsid w:val="00AB0DDB"/>
    <w:rsid w:val="00AB79CE"/>
    <w:rsid w:val="00AE4BBD"/>
    <w:rsid w:val="00B51910"/>
    <w:rsid w:val="00BA492F"/>
    <w:rsid w:val="00C133DB"/>
    <w:rsid w:val="00C226E8"/>
    <w:rsid w:val="00C22710"/>
    <w:rsid w:val="00CB2C30"/>
    <w:rsid w:val="00D13E8C"/>
    <w:rsid w:val="00D83EA1"/>
    <w:rsid w:val="00D95D84"/>
    <w:rsid w:val="00DC4F19"/>
    <w:rsid w:val="00E324A8"/>
    <w:rsid w:val="00E6464E"/>
    <w:rsid w:val="00E66E3A"/>
    <w:rsid w:val="00EB610E"/>
    <w:rsid w:val="00ED6BCD"/>
    <w:rsid w:val="00F67C14"/>
    <w:rsid w:val="00FB3483"/>
    <w:rsid w:val="00FF1A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36</TotalTime>
  <Pages>3</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us, Tiago</cp:lastModifiedBy>
  <cp:revision>34</cp:revision>
  <cp:lastPrinted>2020-11-24T03:02:00Z</cp:lastPrinted>
  <dcterms:created xsi:type="dcterms:W3CDTF">2024-04-08T14:36:00Z</dcterms:created>
  <dcterms:modified xsi:type="dcterms:W3CDTF">2024-05-07T22:08:00Z</dcterms:modified>
</cp:coreProperties>
</file>